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4: </w:t>
      </w:r>
      <w:r>
        <w:rPr>
          <w:rFonts w:cs="Arial" w:ascii="Arial" w:hAnsi="Arial"/>
          <w:b/>
          <w:bCs/>
          <w:sz w:val="22"/>
          <w:szCs w:val="22"/>
          <w:lang w:val="en-US"/>
        </w:rPr>
        <w:t>List of HSV1 peptides identified by quantitative mass spectrometry .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825"/>
        <w:gridCol w:w="4158"/>
        <w:gridCol w:w="612"/>
        <w:gridCol w:w="591"/>
        <w:gridCol w:w="6"/>
        <w:gridCol w:w="848"/>
        <w:gridCol w:w="918"/>
      </w:tblGrid>
      <w:tr>
        <w:trPr>
          <w:trHeight w:val="694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tei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Uniprot ID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ptides identifie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a start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a end</w:t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OWSE scor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verage</w:t>
            </w:r>
          </w:p>
        </w:tc>
      </w:tr>
      <w:tr>
        <w:trPr>
          <w:trHeight w:val="23" w:hRule="atLeast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P5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P06491/</w:t>
            </w:r>
          </w:p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B9VQE6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AMVPTGSLLSTIEVASH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296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52</w:t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ELAYMNE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QFEVHQPLI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VQAVLGAFE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LALLLPMQ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LVAEL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VEAWLVDLTTATQPSVAV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PVDGVLVTTAPIKQ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DTEADVPVTYGEMVLNGANLVTALVMG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LEMQEEQLDLN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LVSIGE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YAATNVPYPLVGAMDLTFVLPLGLFNPVME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5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AHAGDLVPAPGHPD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6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3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QVLRLSLEHAIGTVCHPSLMNVDAAVGGLN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VEAANPYGAYVAAPAGPAADMQQLFLNAWGQ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9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NGNLPLALCPAAF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7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2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NGNLPLALCPAAFRDARGLELGV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7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PAVFYLLQAAIHGSEHVFCAL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2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6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VQCITSYWNN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7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0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VAHVEALAQLVDDFTLTGPELGGQAQAELNHLM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2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7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ALLPPLVWDCDALM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8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4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AGGHDPVYAAACNVATADFN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6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8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GQLLHNTQ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9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0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YYYVMVPAFS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1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2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VDGPAMLTLQVLAHNMAE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4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4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VPLVPPALGANYFSSI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6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3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AAGENALTYALMAGYF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2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0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LHPGFGFTV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2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4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EAYFLGQLQV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9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2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GGGVNFTLTQ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3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7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VTDMGNLPQNFYL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7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3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PLLDNAAAVY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4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8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PAQPVPVFGCAQV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7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3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MDHGQDAVCEFIATPVSTDVNYF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5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ATANPWASQ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7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9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YGDLLYNGAYHLNGASPVLSPCF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0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5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19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VEDPCGLFQEAYPLTCASDPAL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9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4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68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NGEAHARETHFAQYLVYDASPL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5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0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66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EAHARETHFAQYLVYDASPLKGLA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8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4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66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FAQYLVYDASPLKGLA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5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4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4" w:hRule="atLeast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P26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P10219/</w:t>
            </w:r>
          </w:p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Q25BW6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VLATNNSQFIMDNNHPHPQGTQGA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33</w:t>
            </w:r>
          </w:p>
        </w:tc>
      </w:tr>
      <w:tr>
        <w:trPr>
          <w:trHeight w:val="25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YSPFV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SPFV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6" w:hRule="atLeast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P19c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P32888/</w:t>
            </w:r>
          </w:p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B9VQG6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PLPATPSVWGGSTVELPPT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257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55</w:t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LRPPIS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STLWLLGLDGTDAPPGALTPNDDTEQALD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STLWLLGLDGTDAPPGALTPNDDTEQALDKI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VILTDLCQPNAD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LLLA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ADLPHLAHQ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EAWGQLMEATALGS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LVSFNFLVAACAASYD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VTANY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EC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VHTHVFPHEVM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NTIHGTEDMTPPAPN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DFPLAGLAANPQT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AGQVTNPQFAD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6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YAAFAELGMMPEDS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5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3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AVSVPVVILEGVVWRPGEW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64" w:hRule="atLeast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P23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P10202/</w:t>
            </w:r>
          </w:p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B9VQE5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ADGFETDIAIPSGISRPDAAALQ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329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69</w:t>
            </w:r>
          </w:p>
        </w:tc>
      </w:tr>
      <w:tr>
        <w:trPr>
          <w:trHeight w:val="58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FLPTI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8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LTLADVAHESFVSGGVSPDTLGLLLAY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8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FPAVI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8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PAVI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8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ACPLDVGLTHAGTVN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8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SPVDLCNGDPISLVPPVFEGQATD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8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SLDLT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8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VPLPSPL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8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GGLPDLNVLYYNGS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8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LLADVQQLGPVNAE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8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VLNMVYSITEGTTIILTLI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8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ALSAQDGYVNALLQMQSV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8" w:hRule="atLeast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P24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P10210/</w:t>
            </w:r>
          </w:p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B9VQF3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PIYVAGFLALYDSGDSGELALDPDT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279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38</w:t>
            </w:r>
          </w:p>
        </w:tc>
      </w:tr>
      <w:tr>
        <w:trPr>
          <w:trHeight w:val="5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LPPDNPLPINVDH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LAVVDDPRGPFFVGLIACVQLE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LETAASAAIFE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LYLITNYLPSVSLAT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GEAHPD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FAHVALCAI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TIVTYDTGLDAAIAPF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TIVTYDTGLDAAIAPFRHLSPAS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AEAELALS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SLVAE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GIAGHTYLQASEKF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YKNGAPESTDIPPGSIAAAPQGDRCPI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ARHSPGTNETITALMGAVTSLQQELAHM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6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2" w:hRule="atLeast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UL17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P10201/</w:t>
            </w:r>
          </w:p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B9VQE4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PGLGTAANFQVEIQ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41</w:t>
            </w:r>
          </w:p>
        </w:tc>
      </w:tr>
      <w:tr>
        <w:trPr>
          <w:trHeight w:val="29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AGGLFVSLPVVCDAQGVYDPYAVAA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9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LFSYDELVPPN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9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GALVHQAVSGGAMGAADADAVLAGLEPPGG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9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VEWLDRGWEALAGGDRPDWLWS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6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9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WEALAGGDRPDWLWS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VVVSYENSVAWG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1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PLLSSALATALTEACAAE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4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RPHQLSPAGQAELL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ALEVP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3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RPVLPPFDIAAEVAFT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1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RPVLPPFDIAAEVAFTARIHLAC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HLAC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PILLENLM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6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6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EGTAPDAFFHTAYALAVLAHLG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7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DSDGHYVFDYYSTSGDT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0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0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VCEQYLPGESYAYLCLGFN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6</w:t>
            </w:r>
          </w:p>
        </w:tc>
        <w:tc>
          <w:tcPr>
            <w:tcW w:w="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5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9" w:hRule="atLeast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UL25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P10209/</w:t>
            </w:r>
          </w:p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B9VQF2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ITPEF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8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41</w:t>
            </w:r>
          </w:p>
        </w:tc>
      </w:tr>
      <w:tr>
        <w:trPr>
          <w:trHeight w:val="27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AAEQVVVLQAQ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7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TNLPVDLLHMVYA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7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MTALVLSLQACGRLYVGQ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7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HGAADDSDRAPVTFGDLLGRL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7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VTFGDLLGRL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7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ACLAAVIGTEGGRPQY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7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HGALASHIVIATLMHHGVLPAAPGDV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7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NLFLWEDQTL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7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NLFLWEDQTLLRATANTITALGVIQ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7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QLGMLIPGAVPSEAI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7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DMSSGARQAAL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7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ALELINR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7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PTPVGEVIHAHDALAIQYEQGLGLLAQQ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  <w:t>pUL36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P10220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LSFLSLIFDVG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8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170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27</w:t>
            </w:r>
          </w:p>
        </w:tc>
      </w:tr>
      <w:tr>
        <w:trPr>
          <w:trHeight w:val="42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VLSAEAIEGCLVEGGEW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2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SIVELPNFLEYPG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2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DTAYLFDPHGLPEGTPAFIA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2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AGDMYPYLTYY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2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YPASPGLLELCVIFFFE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9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2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VGDFLASTRLSLADVAAHLPLVQHVLDENSLI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LADVAAHLPLVQHVLDENSLI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DAFYGELADLELQ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QAHPDTLFAPATPTHPEPLLY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4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VDAVSQHAGPLGVMPAPAGAAPQGAPRPPPLGPEAVQ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5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VASAAVVPVVQLLESLPVFDQH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QTLDAPEDLAAWLSVLTDAANQGLIE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8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DALDAALGQQLDSDAAFVPAPGASPYPDDGGLSPEA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QGVLRPLPDFVGL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MWGLLGQY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8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GLLHAEGTAGDHSPS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7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LEAATADLREKMAAQ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TLALETALAFNPYTPENQ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2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WSAAFGAAADTYADMF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GGLLERAQANDGFIDYHEAVLHLSEDLGGVPA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0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ANDGFIDYHEAVLHLSEDLGGVPA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0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GSVALDLAAAAEEISA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9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EEIADQVEILVDQTEK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2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DVQAVAWLEHAQ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7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EQLRALQDTTNTVSGLRAQ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VEELGGRVAQHADLS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QTGAGAAAAPAPLLVD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QTGAGAAAAPAPLLVDLRALDAR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8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GGPGPLV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2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TSTLDRPFAPSFLVPDGTPLQYALCFPAVTD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QLALSDAQAANFQLF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QARWGASMDAAAELYVALVATTL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GASMDAAAELYVALVATTL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QLEWGGDAAAPGPPLGPQSS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2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FNENDVLVALVASSPEHIYTFW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9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HEYMHLTLPRAFQNAADSMLFVQRLTPHPD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7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KLSETDPLAPWRSVPELGTE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7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ELELCLTLFDSRARGPDAA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9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PCLVLVDISMTPVAVLWENPDPPGPPD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5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16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VGSEATEELPFVAGGEDVLAASATDEDPFL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8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16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LGRPFDASLLSGELFPGHPVYQ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16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HHSDAVLTSLHHVRMLLG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4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  <w:t>N-pUL36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P1022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LSFLSLIFDVGPRDVLSAEAIEGCLVEGGEW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8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118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20*</w:t>
            </w:r>
          </w:p>
        </w:tc>
      </w:tr>
      <w:tr>
        <w:trPr>
          <w:trHeight w:val="4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LADVAAHLPLVQHVLDENSLI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DAFYGELADLELQ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QAHPDTLFAPATPTHPEPLLY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4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GLLHAEGTAGDHSPS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7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ANDGFIDYHEAVLHLSEDLGGVPA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0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GSVALDLAAAAEEISA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9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QTGAGAAAAPAPLLVD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QLALSDAQAANFQLF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GASMDAAAELYVALVATTL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FNENDVLVALVASSPEHIYTFW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9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PCLVLVDISMTPVAVLWENPDPPGPPD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5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VGSEATEELPFVAGGEDVLAASATDEDPFL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8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190" w:hRule="atLeast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  <w:t>pUL37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P10221/</w:t>
            </w:r>
          </w:p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B9VQG5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PSEAPVVTTSPAGPPSDGPMQ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128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36</w:t>
            </w:r>
          </w:p>
        </w:tc>
      </w:tr>
      <w:tr>
        <w:trPr>
          <w:trHeight w:val="19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GLPETALLAENLPGLLVH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VALPEAPDQAF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ALGPVR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LAMSPRTSIEALGETSL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VPLGQPSANLTTPAYSLLFPAPFVQEG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FTLALVDEYLTTPE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VVPPPLLAQFQHT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GLGYLPTVEGH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LGPTMQMADNIEQL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4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LGPTMQMADNIEQLLRELYVIS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VEQLRPLVQLQPPPPPEVGTSLLLISMYALA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PWPPEAMGDAVSQYCSMYHDA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ITETTAHLGVCDELAAQVSHEDNVLAV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8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HGFLSVVSGIH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4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LSGDQVPGFCFMGQFL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PEPVAEFVQELHDTW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8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LGAWGDYSLGPLGQTTAVPDSVDLS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WGDYSLGPLGQTTAVPDSVDLS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10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FRPLAGPES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10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GNSLPAPMPMDAQKPEAYGHG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76" w:hRule="atLeast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  <w:t>pUL16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P10200/</w:t>
            </w:r>
          </w:p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B9VQE3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APPGPPGTLPRPDS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49</w:t>
            </w:r>
          </w:p>
        </w:tc>
      </w:tr>
      <w:tr>
        <w:trPr>
          <w:trHeight w:val="76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VDDLGTDVDSI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76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NSVFVW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76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TVLTEPLCQVALPNPDP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76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FCEIFLYLTRP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76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PNTFFALFFFN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76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THPLTPLLCTLTF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76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PPEETPDPTTEQLAEEPVVGELDGAYLVPA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76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GWLL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76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QCTLAVQGDASLCPLLFGHPVDTVTLLQA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6" w:hRule="atLeast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  <w:t>pUL21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P10205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FVCGGCVYSVGRPCASQPGEIA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8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31</w:t>
            </w:r>
          </w:p>
        </w:tc>
      </w:tr>
      <w:tr>
        <w:trPr>
          <w:trHeight w:val="5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ELFEHPTIVNVSSHFVYTPSPYVFALAQAHL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SSLEALVSGLFDGIPA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GPAGVSPAPPPNNTDSSSLVPGAQDSAPPGPT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WWVFYAAD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EEPRADSGL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VPGGVISPEHVAYLGAFLSVLYA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65" w:hRule="atLeast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  <w:t>VP13/14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P10231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TRPRASPVADEPAGDGVGFMGY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8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308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58</w:t>
            </w:r>
          </w:p>
        </w:tc>
      </w:tr>
      <w:tr>
        <w:trPr>
          <w:trHeight w:val="6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RPRASPVADEPAGDGVGFMGY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6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VADEPAGDGVGFMGY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6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DDSELEALEEMAGDEPP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6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GGYLGPVD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6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GPE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PQVAVWDES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ALGHPAGFYPCPDSAFGLS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GVMHFASPDNPAVFF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TLQQGEALAWYITGDGILDLTD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TLQQGEALAWYITGDGILDLTDR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QAMSFLADAV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INGWVCG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FASLTALRPVGAAAVPLLSAGGLVSPQSGPDAAVF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LGSLLYWPG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YLATGALL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LDVLAVMAEQTVQWLSVVVG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PHVHHPAFADV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LGSPAVVGAEHEALGDTA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LANSGLNAVLGAAVYALHTALATVTL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LAAGLVLQ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5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LGFADTVVACVTLAAFDGGFTAPEVGTYTP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8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AD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EPFPPAPVSGGSVLG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2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DIMSQF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  <w:t>VP16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P06492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PAAPPLYAT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8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264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51</w:t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QAQLMPSPPMPVPPAALFN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STLPSDVVEWGDAYVPE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GDVAFPTLPA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LGLYYEALS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HAE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LANFCSALY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DLGEM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LFLHLYLFL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LAGLFQPFMFVNGALT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VPIE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LNLPL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ATEEPGAPLTTPPTLHGNQ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GYFMVLI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SYSSFTTSPSEAVM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AYS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NYGSTIEGLLDLPDDDAPEEAGLAA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FLPAGH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0" w:hRule="atLeast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  <w:t>VP22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P10233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ALQTRS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8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313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60</w:t>
            </w:r>
          </w:p>
        </w:tc>
      </w:tr>
      <w:tr>
        <w:trPr>
          <w:trHeight w:val="3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VQYDESDYALYGGSSSEDDEHPEV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VSGAVLSGPGP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TQ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TKAPAAPAAETTR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QPESAALPDAPASTAP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FSTAPPNPDAPWT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GFNKRVFCAAV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EDLNELLGITTI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ELVNPDVVQDVDAATA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ASRPTERPRAPARSASRP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56" w:hRule="atLeast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fr-FR"/>
              </w:rPr>
              <w:t>VP11/12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P10230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CLTPANLI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295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7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40</w:t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GGCLLPTPEGLLSAAVGA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RSDDAQPAFLTCTDRSV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DAQPAFLTCTDRSVRLA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HNTVPESLIVDGLASDPHYEYI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QTVVPSGLDVPEDPVGDCDPSLHVLLRPTLAP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NELLAYVSVLY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WMLWTTD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PLGGSPEAPAETF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VSDVLGHLTRLANLWQTG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PLFPTMTAPSW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FGAALAADL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FGAALAADLLRNGAPSLHYESIL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3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EPPPLPRPRLHSTPAST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4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YEDDESIYETVSEDGG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2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YEEIPWM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1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44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PPPPPLSPSPVLA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6</w:t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57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</w:tr>
    </w:tbl>
    <w:p>
      <w:pPr>
        <w:pStyle w:val="Normal"/>
        <w:ind w:hanging="57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 xml:space="preserve">The protein composition of HSV1 capsids, virions sedimented from cell culture supernatants and gradient purified virions were analyzed by quantitative mass spectrometry. </w:t>
      </w:r>
      <w:r>
        <w:rPr>
          <w:rFonts w:cs="Arial" w:ascii="Arial" w:hAnsi="Arial"/>
          <w:bCs/>
          <w:sz w:val="22"/>
          <w:szCs w:val="22"/>
          <w:lang w:val="en-GB"/>
        </w:rPr>
        <w:t>Under the experimental conditions, Mowse scores exceeding 33 are significant at the 95% level. Scores and sequence coverages of the experiment with the highest score are given.</w:t>
        <w:br/>
        <w:t>*Calculated on basis of the full length pUL36.</w:t>
      </w:r>
    </w:p>
    <w:p>
      <w:pPr>
        <w:pStyle w:val="Normal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sectPr>
      <w:type w:val="nextPage"/>
      <w:pgSz w:w="11906" w:h="16838"/>
      <w:pgMar w:left="1701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Courier New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2T00:16:00Z</dcterms:created>
  <dc:creator>kerst</dc:creator>
  <dc:description/>
  <cp:keywords/>
  <dc:language>en-US</dc:language>
  <cp:lastModifiedBy>kerst</cp:lastModifiedBy>
  <dcterms:modified xsi:type="dcterms:W3CDTF">2010-05-23T14:58:00Z</dcterms:modified>
  <cp:revision>3</cp:revision>
  <dc:subject/>
  <dc:title>Table S4: List of HSV1 peptides identified by quantitative mass spectrometry </dc:title>
</cp:coreProperties>
</file>